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9F1EF" w14:textId="381D8BFA" w:rsidR="00784853" w:rsidRPr="00913727" w:rsidRDefault="00784853" w:rsidP="00784853">
      <w:pPr>
        <w:spacing w:line="48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902214">
        <w:rPr>
          <w:rFonts w:cstheme="minorHAnsi"/>
          <w:b/>
          <w:bCs/>
          <w:lang w:val="en-US"/>
        </w:rPr>
        <w:t>2</w:t>
      </w:r>
      <w:r w:rsidR="00245AD7">
        <w:rPr>
          <w:rFonts w:cstheme="minorHAnsi"/>
          <w:b/>
          <w:bCs/>
          <w:lang w:val="en-US"/>
        </w:rPr>
        <w:t xml:space="preserve"> File</w:t>
      </w:r>
      <w:r>
        <w:rPr>
          <w:rFonts w:cstheme="minorHAnsi"/>
          <w:b/>
          <w:bCs/>
          <w:lang w:val="en-US"/>
        </w:rPr>
        <w:t xml:space="preserve">. </w:t>
      </w:r>
      <w:r w:rsidRPr="00913727">
        <w:rPr>
          <w:rFonts w:cstheme="minorHAnsi"/>
          <w:b/>
          <w:bCs/>
          <w:lang w:val="en-US"/>
        </w:rPr>
        <w:t>Protocol amendments during study</w:t>
      </w:r>
    </w:p>
    <w:p w14:paraId="37F3466D" w14:textId="77777777" w:rsidR="00784853" w:rsidRPr="00913727" w:rsidRDefault="00784853" w:rsidP="00784853">
      <w:p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The protocol was </w:t>
      </w:r>
      <w:r>
        <w:rPr>
          <w:rFonts w:cstheme="minorHAnsi"/>
          <w:lang w:val="en-US"/>
        </w:rPr>
        <w:t xml:space="preserve">ethically approved (2020-01973) and then amended (2020-02530) before inclusion of first patients according to protocol version </w:t>
      </w:r>
      <w:r w:rsidRPr="001A562D">
        <w:rPr>
          <w:rFonts w:cstheme="minorHAnsi"/>
          <w:lang w:val="en-US"/>
        </w:rPr>
        <w:t>4</w:t>
      </w:r>
      <w:r>
        <w:rPr>
          <w:rFonts w:cstheme="minorHAnsi"/>
          <w:lang w:val="en-US"/>
        </w:rPr>
        <w:t xml:space="preserve">.0, online supplement. After </w:t>
      </w:r>
      <w:r w:rsidRPr="00913727">
        <w:rPr>
          <w:rFonts w:cstheme="minorHAnsi"/>
          <w:lang w:val="en-US"/>
        </w:rPr>
        <w:t>inclusion of two patients (one anakinra, one usual care)</w:t>
      </w:r>
      <w:r>
        <w:rPr>
          <w:rFonts w:cstheme="minorHAnsi"/>
          <w:lang w:val="en-US"/>
        </w:rPr>
        <w:t xml:space="preserve">, the protocol was amended, </w:t>
      </w:r>
      <w:r w:rsidRPr="001A562D">
        <w:rPr>
          <w:rFonts w:cstheme="minorHAnsi"/>
          <w:lang w:val="en-US"/>
        </w:rPr>
        <w:t xml:space="preserve">Study Protocol </w:t>
      </w:r>
      <w:proofErr w:type="spellStart"/>
      <w:r w:rsidRPr="001A562D">
        <w:rPr>
          <w:rFonts w:cstheme="minorHAnsi"/>
          <w:lang w:val="en-US"/>
        </w:rPr>
        <w:t>ImmCoVA</w:t>
      </w:r>
      <w:proofErr w:type="spellEnd"/>
      <w:r w:rsidRPr="001A562D">
        <w:rPr>
          <w:rFonts w:cstheme="minorHAnsi"/>
          <w:lang w:val="en-US"/>
        </w:rPr>
        <w:t xml:space="preserve"> v</w:t>
      </w:r>
      <w:r>
        <w:rPr>
          <w:rFonts w:cstheme="minorHAnsi"/>
          <w:lang w:val="en-US"/>
        </w:rPr>
        <w:t>5.0, in July 2020 (2020-04082, approved in September) with t</w:t>
      </w:r>
      <w:r w:rsidRPr="00913727">
        <w:rPr>
          <w:rFonts w:cstheme="minorHAnsi"/>
          <w:lang w:val="en-US"/>
        </w:rPr>
        <w:t>he following changes:</w:t>
      </w:r>
    </w:p>
    <w:p w14:paraId="0AE18CF5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>The study was expanded from single to multiple centers.</w:t>
      </w:r>
    </w:p>
    <w:p w14:paraId="09E93FD1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Steroid treatment was allowed in all arms since it had been introduced as part of usual care. </w:t>
      </w:r>
    </w:p>
    <w:p w14:paraId="5441D9DD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Antibiotic prophylaxis was only </w:t>
      </w:r>
      <w:r>
        <w:rPr>
          <w:rFonts w:cstheme="minorHAnsi"/>
          <w:lang w:val="en-US"/>
        </w:rPr>
        <w:t>prescribed</w:t>
      </w:r>
      <w:r w:rsidRPr="00913727">
        <w:rPr>
          <w:rFonts w:cstheme="minorHAnsi"/>
          <w:lang w:val="en-US"/>
        </w:rPr>
        <w:t xml:space="preserve"> in the anakinra and tocilizumab arms, not in the usual care arm. </w:t>
      </w:r>
    </w:p>
    <w:p w14:paraId="7D4FE22D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Inclusion criteria were adjusted – differences compared to original protocol: </w:t>
      </w:r>
    </w:p>
    <w:p w14:paraId="7CA4D1F4" w14:textId="77777777" w:rsidR="00784853" w:rsidRPr="00913727" w:rsidRDefault="00784853" w:rsidP="00784853">
      <w:pPr>
        <w:pStyle w:val="Liststycke"/>
        <w:numPr>
          <w:ilvl w:val="1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>Age limit was extended to all patients aged 18 and over (previously, 18-80).</w:t>
      </w:r>
    </w:p>
    <w:p w14:paraId="5A177659" w14:textId="77777777" w:rsidR="00784853" w:rsidRPr="00913727" w:rsidRDefault="00784853" w:rsidP="00784853">
      <w:pPr>
        <w:pStyle w:val="Liststycke"/>
        <w:numPr>
          <w:ilvl w:val="1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Respiratory criterion: Previously “PaO2/FiO2 &lt; 26,8 kPa (200 mm Hg) for at </w:t>
      </w:r>
      <w:proofErr w:type="spellStart"/>
      <w:r w:rsidRPr="00913727">
        <w:rPr>
          <w:rFonts w:cstheme="minorHAnsi"/>
          <w:lang w:val="en-US"/>
        </w:rPr>
        <w:t>at</w:t>
      </w:r>
      <w:proofErr w:type="spellEnd"/>
      <w:r w:rsidRPr="00913727">
        <w:rPr>
          <w:rFonts w:cstheme="minorHAnsi"/>
          <w:lang w:val="en-US"/>
        </w:rPr>
        <w:t xml:space="preserve"> least 8 hours, corresponding to 5 liters/minute of Oxygen to maintain SpO2 at 94%. The patient must also have an increased breathing frequency </w:t>
      </w:r>
      <w:r w:rsidRPr="00913727">
        <w:rPr>
          <w:rFonts w:cstheme="minorHAnsi"/>
          <w:lang w:val="en-US"/>
        </w:rPr>
        <w:sym w:font="Symbol" w:char="F0B3"/>
      </w:r>
      <w:r w:rsidRPr="00913727">
        <w:rPr>
          <w:rFonts w:cstheme="minorHAnsi"/>
          <w:lang w:val="en-US"/>
        </w:rPr>
        <w:t xml:space="preserve"> 25 / min.” was changed to: “5 liters/minute of Oxygen for at least 8 hours to maintain SpO2 at ≥93%. A shorter duration is also accepted if presentation is acute, and the patient needs more than 10 liters/minute of Oxygen to maintain SpO2 at ≥93%.”  </w:t>
      </w:r>
    </w:p>
    <w:p w14:paraId="51242626" w14:textId="77777777" w:rsidR="00784853" w:rsidRPr="00913727" w:rsidRDefault="00784853" w:rsidP="00784853">
      <w:pPr>
        <w:pStyle w:val="Liststycke"/>
        <w:numPr>
          <w:ilvl w:val="1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Time limits for ferritin and CRP elevation </w:t>
      </w:r>
      <w:r>
        <w:rPr>
          <w:rFonts w:cstheme="minorHAnsi"/>
          <w:lang w:val="en-US"/>
        </w:rPr>
        <w:t xml:space="preserve">as inclusion criteria </w:t>
      </w:r>
      <w:r w:rsidRPr="00913727">
        <w:rPr>
          <w:rFonts w:cstheme="minorHAnsi"/>
          <w:lang w:val="en-US"/>
        </w:rPr>
        <w:t xml:space="preserve">were </w:t>
      </w:r>
      <w:proofErr w:type="gramStart"/>
      <w:r w:rsidRPr="00913727">
        <w:rPr>
          <w:rFonts w:cstheme="minorHAnsi"/>
          <w:lang w:val="en-US"/>
        </w:rPr>
        <w:t>clarified</w:t>
      </w:r>
      <w:proofErr w:type="gramEnd"/>
      <w:r w:rsidRPr="00913727">
        <w:rPr>
          <w:rFonts w:cstheme="minorHAnsi"/>
          <w:lang w:val="en-US"/>
        </w:rPr>
        <w:t xml:space="preserve"> </w:t>
      </w:r>
    </w:p>
    <w:p w14:paraId="72D85645" w14:textId="77777777" w:rsidR="00784853" w:rsidRPr="00913727" w:rsidRDefault="00784853" w:rsidP="00784853">
      <w:pPr>
        <w:pStyle w:val="Liststycke"/>
        <w:numPr>
          <w:ilvl w:val="1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Time limit for individual measures on zero to three-point inclusion scale were </w:t>
      </w:r>
      <w:proofErr w:type="gramStart"/>
      <w:r w:rsidRPr="00913727">
        <w:rPr>
          <w:rFonts w:cstheme="minorHAnsi"/>
          <w:lang w:val="en-US"/>
        </w:rPr>
        <w:t>specified</w:t>
      </w:r>
      <w:proofErr w:type="gramEnd"/>
      <w:r w:rsidRPr="00913727">
        <w:rPr>
          <w:rFonts w:cstheme="minorHAnsi"/>
          <w:lang w:val="en-US"/>
        </w:rPr>
        <w:t xml:space="preserve"> </w:t>
      </w:r>
    </w:p>
    <w:p w14:paraId="7072866E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lastRenderedPageBreak/>
        <w:t>Exclusion criteria were adjusted: Acceptable period of steroid treatment before inclusion was specified to five days.</w:t>
      </w:r>
    </w:p>
    <w:p w14:paraId="749C236B" w14:textId="77777777" w:rsidR="00784853" w:rsidRPr="00913727" w:rsidRDefault="00784853" w:rsidP="00784853">
      <w:pPr>
        <w:pStyle w:val="Liststycke"/>
        <w:numPr>
          <w:ilvl w:val="0"/>
          <w:numId w:val="1"/>
        </w:numPr>
        <w:spacing w:line="480" w:lineRule="auto"/>
        <w:rPr>
          <w:rFonts w:cstheme="minorHAnsi"/>
          <w:lang w:val="en-US"/>
        </w:rPr>
      </w:pPr>
      <w:r w:rsidRPr="00913727">
        <w:rPr>
          <w:rFonts w:cstheme="minorHAnsi"/>
          <w:lang w:val="en-US"/>
        </w:rPr>
        <w:t xml:space="preserve">Secondary endpoints were clarified: Time points for measurement of various endpoints were </w:t>
      </w:r>
      <w:proofErr w:type="gramStart"/>
      <w:r w:rsidRPr="00913727">
        <w:rPr>
          <w:rFonts w:cstheme="minorHAnsi"/>
          <w:lang w:val="en-US"/>
        </w:rPr>
        <w:t>clarified</w:t>
      </w:r>
      <w:proofErr w:type="gramEnd"/>
    </w:p>
    <w:p w14:paraId="2507AAA5" w14:textId="77777777" w:rsidR="00784853" w:rsidRDefault="00784853" w:rsidP="00784853">
      <w:pPr>
        <w:numPr>
          <w:ilvl w:val="0"/>
          <w:numId w:val="2"/>
        </w:numPr>
        <w:spacing w:before="84" w:after="100" w:afterAutospacing="1" w:line="480" w:lineRule="auto"/>
        <w:rPr>
          <w:rFonts w:eastAsia="Times New Roman" w:cstheme="minorHAnsi"/>
          <w:color w:val="000000"/>
          <w:lang w:val="en-US" w:eastAsia="sv-SE"/>
        </w:rPr>
      </w:pPr>
      <w:r w:rsidRPr="00913727">
        <w:rPr>
          <w:rFonts w:cstheme="minorHAnsi"/>
          <w:lang w:val="en-US"/>
        </w:rPr>
        <w:t xml:space="preserve">Secondary endpoints were added: fraction of patients discharged to </w:t>
      </w:r>
      <w:r w:rsidRPr="00913727">
        <w:rPr>
          <w:rFonts w:eastAsia="Times New Roman" w:cstheme="minorHAnsi"/>
          <w:color w:val="000000"/>
          <w:lang w:val="en-US" w:eastAsia="sv-SE"/>
        </w:rPr>
        <w:t xml:space="preserve">institution other than normal domicile; number of patients admitted to ECMO, ICU and </w:t>
      </w:r>
      <w:proofErr w:type="spellStart"/>
      <w:r w:rsidRPr="00913727">
        <w:rPr>
          <w:rFonts w:eastAsia="Times New Roman" w:cstheme="minorHAnsi"/>
          <w:color w:val="000000"/>
          <w:lang w:val="en-US" w:eastAsia="sv-SE"/>
        </w:rPr>
        <w:t>HDU</w:t>
      </w:r>
      <w:proofErr w:type="spellEnd"/>
      <w:r w:rsidRPr="00913727">
        <w:rPr>
          <w:rFonts w:eastAsia="Times New Roman" w:cstheme="minorHAnsi"/>
          <w:color w:val="000000"/>
          <w:lang w:val="en-US" w:eastAsia="sv-SE"/>
        </w:rPr>
        <w:t>; total steroid use during study</w:t>
      </w:r>
      <w:r>
        <w:rPr>
          <w:rFonts w:eastAsia="Times New Roman" w:cstheme="minorHAnsi"/>
          <w:color w:val="000000"/>
          <w:lang w:val="en-US" w:eastAsia="sv-SE"/>
        </w:rPr>
        <w:t>.</w:t>
      </w:r>
      <w:r w:rsidRPr="00913727">
        <w:rPr>
          <w:rFonts w:eastAsia="Times New Roman" w:cstheme="minorHAnsi"/>
          <w:color w:val="000000"/>
          <w:lang w:val="en-US" w:eastAsia="sv-SE"/>
        </w:rPr>
        <w:br/>
      </w:r>
    </w:p>
    <w:p w14:paraId="322A4FA3" w14:textId="77777777" w:rsidR="00784853" w:rsidRPr="00913727" w:rsidRDefault="00784853" w:rsidP="00784853">
      <w:pPr>
        <w:spacing w:before="84" w:after="100" w:afterAutospacing="1" w:line="480" w:lineRule="auto"/>
        <w:ind w:left="360"/>
        <w:rPr>
          <w:rFonts w:eastAsia="Times New Roman" w:cstheme="minorHAnsi"/>
          <w:color w:val="000000"/>
          <w:lang w:val="en-US" w:eastAsia="sv-SE"/>
        </w:rPr>
      </w:pPr>
      <w:r>
        <w:rPr>
          <w:rFonts w:cstheme="minorHAnsi"/>
          <w:lang w:val="en-US"/>
        </w:rPr>
        <w:t>A final amendment was approved in November 2020 (2020-05709), concerning expansion of study sites to include Uppsala.</w:t>
      </w:r>
    </w:p>
    <w:p w14:paraId="40A00C85" w14:textId="77777777" w:rsidR="0088251F" w:rsidRPr="00784853" w:rsidRDefault="0088251F">
      <w:pPr>
        <w:rPr>
          <w:lang w:val="en-US"/>
        </w:rPr>
      </w:pPr>
    </w:p>
    <w:sectPr w:rsidR="0088251F" w:rsidRPr="00784853" w:rsidSect="00353C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D0FF9"/>
    <w:multiLevelType w:val="hybridMultilevel"/>
    <w:tmpl w:val="0FD2476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88668B"/>
    <w:multiLevelType w:val="hybridMultilevel"/>
    <w:tmpl w:val="58623B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13296">
    <w:abstractNumId w:val="1"/>
  </w:num>
  <w:num w:numId="2" w16cid:durableId="1566724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853"/>
    <w:rsid w:val="00001AF9"/>
    <w:rsid w:val="00011BD3"/>
    <w:rsid w:val="00013E1D"/>
    <w:rsid w:val="000508FF"/>
    <w:rsid w:val="00064BBB"/>
    <w:rsid w:val="00091B89"/>
    <w:rsid w:val="00093535"/>
    <w:rsid w:val="000C7399"/>
    <w:rsid w:val="000E26D2"/>
    <w:rsid w:val="000F017F"/>
    <w:rsid w:val="00112C6C"/>
    <w:rsid w:val="00131297"/>
    <w:rsid w:val="00171914"/>
    <w:rsid w:val="001E7AFD"/>
    <w:rsid w:val="0023192C"/>
    <w:rsid w:val="002322A1"/>
    <w:rsid w:val="00245AD7"/>
    <w:rsid w:val="00256D06"/>
    <w:rsid w:val="0027242E"/>
    <w:rsid w:val="00290267"/>
    <w:rsid w:val="002A7773"/>
    <w:rsid w:val="002B4C8F"/>
    <w:rsid w:val="002E0E54"/>
    <w:rsid w:val="002F75E8"/>
    <w:rsid w:val="003048D4"/>
    <w:rsid w:val="003158EC"/>
    <w:rsid w:val="00353CF1"/>
    <w:rsid w:val="003A2CCC"/>
    <w:rsid w:val="0040015A"/>
    <w:rsid w:val="00421098"/>
    <w:rsid w:val="004253C9"/>
    <w:rsid w:val="00443A71"/>
    <w:rsid w:val="004725DA"/>
    <w:rsid w:val="0049673E"/>
    <w:rsid w:val="005029FB"/>
    <w:rsid w:val="00522C21"/>
    <w:rsid w:val="00553103"/>
    <w:rsid w:val="00556A90"/>
    <w:rsid w:val="00584539"/>
    <w:rsid w:val="00596576"/>
    <w:rsid w:val="005A32C1"/>
    <w:rsid w:val="005B423A"/>
    <w:rsid w:val="005B6D0B"/>
    <w:rsid w:val="0066247A"/>
    <w:rsid w:val="006839C0"/>
    <w:rsid w:val="006D1E5A"/>
    <w:rsid w:val="007203EC"/>
    <w:rsid w:val="007614F1"/>
    <w:rsid w:val="00780C91"/>
    <w:rsid w:val="00784853"/>
    <w:rsid w:val="00786EA0"/>
    <w:rsid w:val="007C7DE7"/>
    <w:rsid w:val="00803345"/>
    <w:rsid w:val="008812D5"/>
    <w:rsid w:val="0088251F"/>
    <w:rsid w:val="008863BD"/>
    <w:rsid w:val="008925EF"/>
    <w:rsid w:val="008C7344"/>
    <w:rsid w:val="008E4B33"/>
    <w:rsid w:val="00902214"/>
    <w:rsid w:val="009A2188"/>
    <w:rsid w:val="009C0D38"/>
    <w:rsid w:val="00A03269"/>
    <w:rsid w:val="00A16E9C"/>
    <w:rsid w:val="00A346B1"/>
    <w:rsid w:val="00A8163C"/>
    <w:rsid w:val="00A856BC"/>
    <w:rsid w:val="00A86B2D"/>
    <w:rsid w:val="00AA4E5C"/>
    <w:rsid w:val="00AD3ADB"/>
    <w:rsid w:val="00B87F63"/>
    <w:rsid w:val="00BA45E9"/>
    <w:rsid w:val="00BE7447"/>
    <w:rsid w:val="00BF2C30"/>
    <w:rsid w:val="00C17327"/>
    <w:rsid w:val="00C36F0C"/>
    <w:rsid w:val="00C5720D"/>
    <w:rsid w:val="00C67655"/>
    <w:rsid w:val="00CF0FD9"/>
    <w:rsid w:val="00D279AA"/>
    <w:rsid w:val="00D509A3"/>
    <w:rsid w:val="00D6141E"/>
    <w:rsid w:val="00D97F2E"/>
    <w:rsid w:val="00DD1625"/>
    <w:rsid w:val="00DE53A2"/>
    <w:rsid w:val="00DE6892"/>
    <w:rsid w:val="00E103AF"/>
    <w:rsid w:val="00E419AD"/>
    <w:rsid w:val="00EB634D"/>
    <w:rsid w:val="00EE7050"/>
    <w:rsid w:val="00F212CA"/>
    <w:rsid w:val="00F32841"/>
    <w:rsid w:val="00F9453F"/>
    <w:rsid w:val="00FA7608"/>
    <w:rsid w:val="00FC01D5"/>
    <w:rsid w:val="00FD5DB2"/>
    <w:rsid w:val="00FE7DF0"/>
    <w:rsid w:val="00F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0B85E3"/>
  <w15:chartTrackingRefBased/>
  <w15:docId w15:val="{98F5580C-8193-674F-98D3-E465DE380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853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848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Sunden-Cullberg</dc:creator>
  <cp:keywords/>
  <dc:description/>
  <cp:lastModifiedBy>Jonas Sunden-Cullberg</cp:lastModifiedBy>
  <cp:revision>2</cp:revision>
  <dcterms:created xsi:type="dcterms:W3CDTF">2023-12-05T20:59:00Z</dcterms:created>
  <dcterms:modified xsi:type="dcterms:W3CDTF">2023-12-05T20:59:00Z</dcterms:modified>
</cp:coreProperties>
</file>